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54"/>
        <w:gridCol w:w="939"/>
        <w:gridCol w:w="939"/>
        <w:gridCol w:w="939"/>
        <w:gridCol w:w="939"/>
        <w:gridCol w:w="939"/>
        <w:gridCol w:w="1457"/>
      </w:tblGrid>
      <w:tr w:rsidR="006D79D2" w:rsidRPr="00EA2637" w14:paraId="708F05CE" w14:textId="77777777" w:rsidTr="00FE454A">
        <w:trPr>
          <w:trHeight w:val="280"/>
          <w:tblHeader/>
          <w:jc w:val="center"/>
        </w:trPr>
        <w:tc>
          <w:tcPr>
            <w:tcW w:w="12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F257D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03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21102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75665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E4A81F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12872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D7EA0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3A59A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l samples</w:t>
            </w:r>
          </w:p>
        </w:tc>
      </w:tr>
      <w:tr w:rsidR="006D79D2" w:rsidRPr="00EA2637" w14:paraId="3298C0B8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A66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891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230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77F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04B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ACF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460047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3</w:t>
            </w:r>
          </w:p>
        </w:tc>
      </w:tr>
      <w:tr w:rsidR="006D79D2" w:rsidRPr="00EA2637" w14:paraId="3812A960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2B1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A9F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259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3EC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87D2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59F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D21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D79D2" w:rsidRPr="00EA2637" w14:paraId="02BD361E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ACB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482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6E7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69F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A15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7AA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CD9D2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.3</w:t>
            </w:r>
          </w:p>
        </w:tc>
      </w:tr>
      <w:tr w:rsidR="006D79D2" w:rsidRPr="00EA2637" w14:paraId="34B2FC06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D4C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5CE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86C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41B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AC4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F79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F10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8</w:t>
            </w:r>
          </w:p>
        </w:tc>
      </w:tr>
      <w:tr w:rsidR="006D79D2" w:rsidRPr="00EA2637" w14:paraId="63E1E87C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364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92F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F982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C4F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48A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A0A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282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D79D2" w:rsidRPr="00EA2637" w14:paraId="4D2B65EB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BD1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896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111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06C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106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647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3C8C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D79D2" w:rsidRPr="00EA2637" w14:paraId="4BBCAF47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D57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78373281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220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352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BAC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CCB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73D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4311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9</w:t>
            </w:r>
          </w:p>
        </w:tc>
      </w:tr>
      <w:tr w:rsidR="006D79D2" w:rsidRPr="00EA2637" w14:paraId="221B33D0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01C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C22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4FB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169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7DE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939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895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.1</w:t>
            </w:r>
          </w:p>
        </w:tc>
      </w:tr>
      <w:tr w:rsidR="006D79D2" w:rsidRPr="00EA2637" w14:paraId="600753A5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7E8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6C0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C74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788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EAE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40B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A1F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bookmarkEnd w:id="1"/>
      <w:tr w:rsidR="006D79D2" w:rsidRPr="00EA2637" w14:paraId="191F11AB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CA8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012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B8F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EC1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EF7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A28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5663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3</w:t>
            </w:r>
          </w:p>
        </w:tc>
      </w:tr>
      <w:tr w:rsidR="006D79D2" w:rsidRPr="00EA2637" w14:paraId="0392FD1F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7DC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042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C22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5EF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C27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DA1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B19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2</w:t>
            </w:r>
          </w:p>
        </w:tc>
      </w:tr>
      <w:tr w:rsidR="006D79D2" w:rsidRPr="00EA2637" w14:paraId="5B769138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4D2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ADA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92A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CB1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E51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56C2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31B2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8</w:t>
            </w:r>
          </w:p>
        </w:tc>
      </w:tr>
      <w:tr w:rsidR="006D79D2" w:rsidRPr="00EA2637" w14:paraId="6CE8ADE5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058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0E3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817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92A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2EB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D31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F4D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1</w:t>
            </w:r>
          </w:p>
        </w:tc>
      </w:tr>
      <w:tr w:rsidR="006D79D2" w:rsidRPr="00EA2637" w14:paraId="4856E295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1E5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6B5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8E8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5AB6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BC3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DB2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52F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D79D2" w:rsidRPr="00EA2637" w14:paraId="204C6CC1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51B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75F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EC6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1DC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362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AF6F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238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3</w:t>
            </w:r>
          </w:p>
        </w:tc>
      </w:tr>
      <w:tr w:rsidR="006D79D2" w:rsidRPr="00EA2637" w14:paraId="4B028DE7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F91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8E9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6A5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ED7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CD8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DCA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BAA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2</w:t>
            </w:r>
          </w:p>
        </w:tc>
      </w:tr>
      <w:tr w:rsidR="006D79D2" w:rsidRPr="00EA2637" w14:paraId="3C7F9687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A17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6E8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2D8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561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EBA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299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1BE3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1</w:t>
            </w:r>
          </w:p>
        </w:tc>
      </w:tr>
      <w:tr w:rsidR="006D79D2" w:rsidRPr="00EA2637" w14:paraId="785DAFF0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825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765A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507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6D3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3AA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25E8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71E2E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3</w:t>
            </w:r>
          </w:p>
        </w:tc>
      </w:tr>
      <w:tr w:rsidR="006D79D2" w:rsidRPr="00EA2637" w14:paraId="42EBAD33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733D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B81C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F8EB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14D4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F177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442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FC23F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B1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.6</w:t>
            </w:r>
          </w:p>
        </w:tc>
      </w:tr>
      <w:tr w:rsidR="006D79D2" w:rsidRPr="00EA2637" w14:paraId="7B0690E1" w14:textId="77777777" w:rsidTr="00FE454A">
        <w:trPr>
          <w:trHeight w:val="280"/>
          <w:jc w:val="center"/>
        </w:trPr>
        <w:tc>
          <w:tcPr>
            <w:tcW w:w="12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604DD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97733F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2D0391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E96AF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179C95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DEADE9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C29CD0" w14:textId="77777777" w:rsidR="006D79D2" w:rsidRPr="00EA2637" w:rsidRDefault="006D79D2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9</w:t>
            </w:r>
          </w:p>
        </w:tc>
      </w:tr>
      <w:bookmarkEnd w:id="0"/>
    </w:tbl>
    <w:p w14:paraId="4A1F605C" w14:textId="77777777" w:rsidR="0007741D" w:rsidRPr="00C06471" w:rsidRDefault="0007741D" w:rsidP="00AE5582">
      <w:pPr>
        <w:spacing w:line="360" w:lineRule="auto"/>
        <w:rPr>
          <w:rFonts w:hint="eastAsia"/>
        </w:rPr>
      </w:pPr>
    </w:p>
    <w:sectPr w:rsidR="0007741D" w:rsidRPr="00C06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910B2" w14:textId="77777777" w:rsidR="007A34F5" w:rsidRDefault="007A34F5" w:rsidP="00C06471">
      <w:pPr>
        <w:rPr>
          <w:rFonts w:hint="eastAsia"/>
        </w:rPr>
      </w:pPr>
      <w:r>
        <w:separator/>
      </w:r>
    </w:p>
  </w:endnote>
  <w:endnote w:type="continuationSeparator" w:id="0">
    <w:p w14:paraId="5C6B415B" w14:textId="77777777" w:rsidR="007A34F5" w:rsidRDefault="007A34F5" w:rsidP="00C064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EC51E" w14:textId="77777777" w:rsidR="007A34F5" w:rsidRDefault="007A34F5" w:rsidP="00C06471">
      <w:pPr>
        <w:rPr>
          <w:rFonts w:hint="eastAsia"/>
        </w:rPr>
      </w:pPr>
      <w:r>
        <w:separator/>
      </w:r>
    </w:p>
  </w:footnote>
  <w:footnote w:type="continuationSeparator" w:id="0">
    <w:p w14:paraId="11654D03" w14:textId="77777777" w:rsidR="007A34F5" w:rsidRDefault="007A34F5" w:rsidP="00C064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1D"/>
    <w:rsid w:val="00007877"/>
    <w:rsid w:val="0007741D"/>
    <w:rsid w:val="00214CDA"/>
    <w:rsid w:val="00365F8C"/>
    <w:rsid w:val="0058377F"/>
    <w:rsid w:val="006D79D2"/>
    <w:rsid w:val="007A34F5"/>
    <w:rsid w:val="008B62CE"/>
    <w:rsid w:val="009E2A0C"/>
    <w:rsid w:val="00A96659"/>
    <w:rsid w:val="00AE5582"/>
    <w:rsid w:val="00BF22C3"/>
    <w:rsid w:val="00C028E6"/>
    <w:rsid w:val="00C06471"/>
    <w:rsid w:val="00D12B1C"/>
    <w:rsid w:val="00D139A2"/>
    <w:rsid w:val="00D20552"/>
    <w:rsid w:val="00DF72FF"/>
    <w:rsid w:val="00E16472"/>
    <w:rsid w:val="00FE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D2D31"/>
  <w15:chartTrackingRefBased/>
  <w15:docId w15:val="{EC5E5AFD-830D-40C3-B7DB-C5C3AE1E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47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06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47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06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yanw</cp:lastModifiedBy>
  <cp:revision>6</cp:revision>
  <dcterms:created xsi:type="dcterms:W3CDTF">2024-07-19T14:23:00Z</dcterms:created>
  <dcterms:modified xsi:type="dcterms:W3CDTF">2024-10-01T08:15:00Z</dcterms:modified>
</cp:coreProperties>
</file>